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536"/>
        <w:gridCol w:w="2150"/>
        <w:gridCol w:w="2551"/>
      </w:tblGrid>
      <w:tr w:rsidR="00C82DA7" w:rsidRPr="006D3AF9" w14:paraId="33A6E8B8" w14:textId="77777777" w:rsidTr="003B5E6B">
        <w:tc>
          <w:tcPr>
            <w:tcW w:w="9639" w:type="dxa"/>
            <w:gridSpan w:val="5"/>
            <w:tcBorders>
              <w:top w:val="nil"/>
            </w:tcBorders>
          </w:tcPr>
          <w:p w14:paraId="7D6C0273" w14:textId="77777777" w:rsidR="00C82DA7" w:rsidRPr="006D3AF9" w:rsidRDefault="00C82DA7" w:rsidP="003B5E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lement 1. The hyperparameters of machine learning models</w:t>
            </w:r>
          </w:p>
        </w:tc>
      </w:tr>
      <w:tr w:rsidR="00C82DA7" w:rsidRPr="006D3AF9" w14:paraId="25D7A83C" w14:textId="77777777" w:rsidTr="003B5E6B">
        <w:tc>
          <w:tcPr>
            <w:tcW w:w="1418" w:type="dxa"/>
          </w:tcPr>
          <w:p w14:paraId="253AA6E6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proach 1</w:t>
            </w:r>
          </w:p>
        </w:tc>
        <w:tc>
          <w:tcPr>
            <w:tcW w:w="1984" w:type="dxa"/>
            <w:vAlign w:val="center"/>
          </w:tcPr>
          <w:p w14:paraId="5621870A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XGBoos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Regressor</w:t>
            </w:r>
          </w:p>
        </w:tc>
        <w:tc>
          <w:tcPr>
            <w:tcW w:w="1536" w:type="dxa"/>
            <w:vAlign w:val="center"/>
          </w:tcPr>
          <w:p w14:paraId="5F468164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atBoos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Regressor</w:t>
            </w:r>
          </w:p>
        </w:tc>
        <w:tc>
          <w:tcPr>
            <w:tcW w:w="2150" w:type="dxa"/>
            <w:vAlign w:val="center"/>
          </w:tcPr>
          <w:p w14:paraId="2EDED5B6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RF Regressor</w:t>
            </w:r>
          </w:p>
        </w:tc>
        <w:tc>
          <w:tcPr>
            <w:tcW w:w="2551" w:type="dxa"/>
            <w:vAlign w:val="center"/>
          </w:tcPr>
          <w:p w14:paraId="35B96EAD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SVM Regressor</w:t>
            </w:r>
          </w:p>
        </w:tc>
      </w:tr>
      <w:tr w:rsidR="00C82DA7" w:rsidRPr="006D3AF9" w14:paraId="300D9481" w14:textId="77777777" w:rsidTr="003B5E6B">
        <w:tc>
          <w:tcPr>
            <w:tcW w:w="1418" w:type="dxa"/>
          </w:tcPr>
          <w:p w14:paraId="5D5DC0EA" w14:textId="77777777" w:rsidR="00C82DA7" w:rsidRPr="006D3AF9" w:rsidRDefault="00C82DA7" w:rsidP="003B5E6B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70BEB6E8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olsample_bytre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0.82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0.11473684210526315, </w:t>
            </w:r>
          </w:p>
          <w:p w14:paraId="5F7BE3AE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3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in_child_weigh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1</w:t>
            </w:r>
          </w:p>
          <w:p w14:paraId="2EDA7EBA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150, </w:t>
            </w:r>
          </w:p>
          <w:p w14:paraId="0F3C6A5C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subsample: 0.7842105263157895</w:t>
            </w:r>
          </w:p>
        </w:tc>
        <w:tc>
          <w:tcPr>
            <w:tcW w:w="1536" w:type="dxa"/>
          </w:tcPr>
          <w:p w14:paraId="1BC8F529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depth: 4, iterations: 14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0.09631578947368422</w:t>
            </w:r>
          </w:p>
        </w:tc>
        <w:tc>
          <w:tcPr>
            <w:tcW w:w="2150" w:type="dxa"/>
          </w:tcPr>
          <w:p w14:paraId="0771E00B" w14:textId="77777777" w:rsidR="00C82DA7" w:rsidRPr="006D3AF9" w:rsidRDefault="00C82DA7" w:rsidP="003B5E6B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feature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'sqrt'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180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7, </w:t>
            </w:r>
          </w:p>
          <w:p w14:paraId="36ACB7AD" w14:textId="77777777" w:rsidR="00C82DA7" w:rsidRPr="006D3AF9" w:rsidRDefault="00C82DA7" w:rsidP="003B5E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bootstrap: False</w:t>
            </w:r>
          </w:p>
        </w:tc>
        <w:tc>
          <w:tcPr>
            <w:tcW w:w="2551" w:type="dxa"/>
          </w:tcPr>
          <w:p w14:paraId="1B0F2BBC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: 10.0, 'gamma': 0.01</w:t>
            </w:r>
          </w:p>
        </w:tc>
      </w:tr>
      <w:tr w:rsidR="00C82DA7" w:rsidRPr="006D3AF9" w14:paraId="6684F65F" w14:textId="77777777" w:rsidTr="003B5E6B">
        <w:tc>
          <w:tcPr>
            <w:tcW w:w="1418" w:type="dxa"/>
          </w:tcPr>
          <w:p w14:paraId="1406DE1A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proach 2</w:t>
            </w:r>
          </w:p>
        </w:tc>
        <w:tc>
          <w:tcPr>
            <w:tcW w:w="1984" w:type="dxa"/>
            <w:vAlign w:val="center"/>
          </w:tcPr>
          <w:p w14:paraId="668338A0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XGBoos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Regressor</w:t>
            </w:r>
          </w:p>
        </w:tc>
        <w:tc>
          <w:tcPr>
            <w:tcW w:w="1536" w:type="dxa"/>
            <w:vAlign w:val="center"/>
          </w:tcPr>
          <w:p w14:paraId="53204045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atBoos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Regressor</w:t>
            </w:r>
          </w:p>
        </w:tc>
        <w:tc>
          <w:tcPr>
            <w:tcW w:w="2150" w:type="dxa"/>
            <w:vAlign w:val="center"/>
          </w:tcPr>
          <w:p w14:paraId="174E715C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RF Regressor</w:t>
            </w:r>
          </w:p>
        </w:tc>
        <w:tc>
          <w:tcPr>
            <w:tcW w:w="2551" w:type="dxa"/>
            <w:vAlign w:val="center"/>
          </w:tcPr>
          <w:p w14:paraId="375F852E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SVM Regressor</w:t>
            </w:r>
          </w:p>
        </w:tc>
      </w:tr>
      <w:tr w:rsidR="00C82DA7" w:rsidRPr="006D3AF9" w14:paraId="3078E91E" w14:textId="77777777" w:rsidTr="003B5E6B">
        <w:tc>
          <w:tcPr>
            <w:tcW w:w="1418" w:type="dxa"/>
          </w:tcPr>
          <w:p w14:paraId="15EC915A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F90E052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olsample_bytre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': 0.9266666666666666, '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': 0.11473684210526315, '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': 14, '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in_child_weigh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': 3, '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': 140, 'subsample': 0.7526315789473684</w:t>
            </w:r>
          </w:p>
        </w:tc>
        <w:tc>
          <w:tcPr>
            <w:tcW w:w="1536" w:type="dxa"/>
          </w:tcPr>
          <w:p w14:paraId="63FA6D39" w14:textId="77777777" w:rsidR="00C82DA7" w:rsidRPr="006D3AF9" w:rsidRDefault="00C82DA7" w:rsidP="003B5E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depth': 6, 'iterations': 130, '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': 0.08526315789473685</w:t>
            </w:r>
          </w:p>
        </w:tc>
        <w:tc>
          <w:tcPr>
            <w:tcW w:w="2150" w:type="dxa"/>
          </w:tcPr>
          <w:p w14:paraId="193D0FD5" w14:textId="77777777" w:rsidR="00C82DA7" w:rsidRPr="006D3AF9" w:rsidRDefault="00C82DA7" w:rsidP="003B5E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feature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': 'sqrt', '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': 170, '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': 7, 'bootstrap': False</w:t>
            </w:r>
          </w:p>
        </w:tc>
        <w:tc>
          <w:tcPr>
            <w:tcW w:w="2551" w:type="dxa"/>
          </w:tcPr>
          <w:p w14:paraId="569515FA" w14:textId="77777777" w:rsidR="00C82DA7" w:rsidRPr="006D3AF9" w:rsidRDefault="00C82DA7" w:rsidP="003B5E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': 10.0, 'gamma': 0.01</w:t>
            </w:r>
          </w:p>
        </w:tc>
      </w:tr>
      <w:tr w:rsidR="00C82DA7" w:rsidRPr="006D3AF9" w14:paraId="158B6025" w14:textId="77777777" w:rsidTr="003B5E6B">
        <w:tc>
          <w:tcPr>
            <w:tcW w:w="1418" w:type="dxa"/>
          </w:tcPr>
          <w:p w14:paraId="299400D0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pproach 3 </w:t>
            </w:r>
          </w:p>
        </w:tc>
        <w:tc>
          <w:tcPr>
            <w:tcW w:w="1984" w:type="dxa"/>
            <w:vAlign w:val="center"/>
          </w:tcPr>
          <w:p w14:paraId="2DEFE808" w14:textId="77777777" w:rsidR="00C82DA7" w:rsidRPr="006D3AF9" w:rsidRDefault="00C82DA7" w:rsidP="003B5E6B">
            <w:pPr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XGBoos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Regressor</w:t>
            </w:r>
          </w:p>
        </w:tc>
        <w:tc>
          <w:tcPr>
            <w:tcW w:w="1536" w:type="dxa"/>
            <w:vAlign w:val="center"/>
          </w:tcPr>
          <w:p w14:paraId="67A544C9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atBoos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Regressor</w:t>
            </w:r>
          </w:p>
        </w:tc>
        <w:tc>
          <w:tcPr>
            <w:tcW w:w="2150" w:type="dxa"/>
            <w:vAlign w:val="center"/>
          </w:tcPr>
          <w:p w14:paraId="4A4CB09B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RF Regressor</w:t>
            </w:r>
          </w:p>
        </w:tc>
        <w:tc>
          <w:tcPr>
            <w:tcW w:w="2551" w:type="dxa"/>
            <w:vAlign w:val="center"/>
          </w:tcPr>
          <w:p w14:paraId="7B1FFF20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SVM Regressor</w:t>
            </w:r>
          </w:p>
        </w:tc>
      </w:tr>
      <w:tr w:rsidR="00C82DA7" w:rsidRPr="006D3AF9" w14:paraId="21243F95" w14:textId="77777777" w:rsidTr="003B5E6B">
        <w:tc>
          <w:tcPr>
            <w:tcW w:w="1418" w:type="dxa"/>
            <w:vAlign w:val="center"/>
          </w:tcPr>
          <w:p w14:paraId="1EF4261D" w14:textId="77777777" w:rsidR="00C82DA7" w:rsidRPr="006D3AF9" w:rsidRDefault="00C82DA7" w:rsidP="003B5E6B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XGBoos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lassifier</w:t>
            </w:r>
          </w:p>
        </w:tc>
        <w:tc>
          <w:tcPr>
            <w:tcW w:w="1984" w:type="dxa"/>
          </w:tcPr>
          <w:p w14:paraId="1766E2A1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olsample_bytre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0.98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1.00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7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in_child_weigh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3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lastRenderedPageBreak/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110, subsample: 0.75</w:t>
            </w:r>
          </w:p>
        </w:tc>
        <w:tc>
          <w:tcPr>
            <w:tcW w:w="1536" w:type="dxa"/>
          </w:tcPr>
          <w:p w14:paraId="611107E3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lastRenderedPageBreak/>
              <w:t>colsample_bytre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0.98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1.00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lastRenderedPageBreak/>
              <w:t>min_child_weigh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3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110, subsample: 0.75</w:t>
            </w:r>
          </w:p>
        </w:tc>
        <w:tc>
          <w:tcPr>
            <w:tcW w:w="2150" w:type="dxa"/>
          </w:tcPr>
          <w:p w14:paraId="656881A7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lastRenderedPageBreak/>
              <w:t>colsample_bytre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0.98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0.507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in_child_weigh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3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lastRenderedPageBreak/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140, subsample: 0.75</w:t>
            </w:r>
          </w:p>
        </w:tc>
        <w:tc>
          <w:tcPr>
            <w:tcW w:w="2551" w:type="dxa"/>
          </w:tcPr>
          <w:p w14:paraId="7542DCF9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lastRenderedPageBreak/>
              <w:t>colsample_bytre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0.98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0.507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in_child_weigh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3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140, subsample: 0.75</w:t>
            </w:r>
          </w:p>
        </w:tc>
      </w:tr>
      <w:tr w:rsidR="00C82DA7" w:rsidRPr="006D3AF9" w14:paraId="48AF7A7A" w14:textId="77777777" w:rsidTr="003B5E6B">
        <w:tc>
          <w:tcPr>
            <w:tcW w:w="1418" w:type="dxa"/>
            <w:vAlign w:val="center"/>
          </w:tcPr>
          <w:p w14:paraId="06A80C2D" w14:textId="77777777" w:rsidR="00C82DA7" w:rsidRPr="006D3AF9" w:rsidRDefault="00C82DA7" w:rsidP="003B5E6B">
            <w:pPr>
              <w:spacing w:line="360" w:lineRule="auto"/>
              <w:ind w:left="160" w:hangingChars="100" w:hanging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atBoost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lassifier</w:t>
            </w:r>
          </w:p>
        </w:tc>
        <w:tc>
          <w:tcPr>
            <w:tcW w:w="1984" w:type="dxa"/>
          </w:tcPr>
          <w:p w14:paraId="77E7D40A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depth: 4, iterations: 13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0.07052631578947369</w:t>
            </w:r>
          </w:p>
        </w:tc>
        <w:tc>
          <w:tcPr>
            <w:tcW w:w="1536" w:type="dxa"/>
          </w:tcPr>
          <w:p w14:paraId="13BE7E98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depth: 8, iterations: 140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0.05210526315789474</w:t>
            </w:r>
          </w:p>
        </w:tc>
        <w:tc>
          <w:tcPr>
            <w:tcW w:w="2150" w:type="dxa"/>
          </w:tcPr>
          <w:p w14:paraId="0E0B438C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depth: 8, iterations: 145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0.06315789473684211</w:t>
            </w:r>
          </w:p>
        </w:tc>
        <w:tc>
          <w:tcPr>
            <w:tcW w:w="2551" w:type="dxa"/>
          </w:tcPr>
          <w:p w14:paraId="612AF96B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depth: 8, iterations: 140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learning_rate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0.08526315789473685</w:t>
            </w:r>
          </w:p>
        </w:tc>
      </w:tr>
      <w:tr w:rsidR="00C82DA7" w:rsidRPr="006D3AF9" w14:paraId="6B60C0AF" w14:textId="77777777" w:rsidTr="003B5E6B">
        <w:tc>
          <w:tcPr>
            <w:tcW w:w="1418" w:type="dxa"/>
            <w:vAlign w:val="center"/>
          </w:tcPr>
          <w:p w14:paraId="0EFA76C9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  RF 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Classifier</w:t>
            </w:r>
          </w:p>
        </w:tc>
        <w:tc>
          <w:tcPr>
            <w:tcW w:w="1984" w:type="dxa"/>
          </w:tcPr>
          <w:p w14:paraId="39ABB60A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bootstrap: True, criterion: entropy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6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feature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sqrt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120</w:t>
            </w:r>
          </w:p>
        </w:tc>
        <w:tc>
          <w:tcPr>
            <w:tcW w:w="1536" w:type="dxa"/>
          </w:tcPr>
          <w:p w14:paraId="0B73803E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bootstrap: True, criterion: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gini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7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feature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sqrt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130</w:t>
            </w:r>
          </w:p>
        </w:tc>
        <w:tc>
          <w:tcPr>
            <w:tcW w:w="2150" w:type="dxa"/>
          </w:tcPr>
          <w:p w14:paraId="690B7F7F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bootstrap: True, criterion: entropy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7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feature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log2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100</w:t>
            </w:r>
          </w:p>
        </w:tc>
        <w:tc>
          <w:tcPr>
            <w:tcW w:w="2551" w:type="dxa"/>
          </w:tcPr>
          <w:p w14:paraId="79271515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bootstrap: True, criterion: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gini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depth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7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max_feature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 xml:space="preserve">: log2, </w:t>
            </w:r>
            <w:proofErr w:type="spellStart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n_estimators</w:t>
            </w:r>
            <w:proofErr w:type="spellEnd"/>
            <w:r w:rsidRPr="006D3AF9"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  <w:t>: 120</w:t>
            </w:r>
          </w:p>
        </w:tc>
      </w:tr>
      <w:tr w:rsidR="00C82DA7" w:rsidRPr="006D3AF9" w14:paraId="4CD2AE9D" w14:textId="77777777" w:rsidTr="003B5E6B">
        <w:tc>
          <w:tcPr>
            <w:tcW w:w="1418" w:type="dxa"/>
            <w:vAlign w:val="center"/>
          </w:tcPr>
          <w:p w14:paraId="79CCF5BA" w14:textId="77777777" w:rsidR="00C82DA7" w:rsidRPr="006D3AF9" w:rsidRDefault="00C82DA7" w:rsidP="003B5E6B">
            <w:pPr>
              <w:spacing w:line="360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 xml:space="preserve">  SVM </w:t>
            </w:r>
            <w:r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Classifier</w:t>
            </w:r>
          </w:p>
        </w:tc>
        <w:tc>
          <w:tcPr>
            <w:tcW w:w="1984" w:type="dxa"/>
          </w:tcPr>
          <w:p w14:paraId="46FBE006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C: 0.5357894736842106, gamma: 0.5357894736842106</w:t>
            </w:r>
          </w:p>
        </w:tc>
        <w:tc>
          <w:tcPr>
            <w:tcW w:w="1536" w:type="dxa"/>
          </w:tcPr>
          <w:p w14:paraId="47CE1EF8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C: 2.6389473684210527, gamma: 0.5357894736842106</w:t>
            </w:r>
          </w:p>
        </w:tc>
        <w:tc>
          <w:tcPr>
            <w:tcW w:w="2150" w:type="dxa"/>
          </w:tcPr>
          <w:p w14:paraId="4986F34C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C: 4.2163157894736845, gamma: 0.5357894736842106</w:t>
            </w:r>
          </w:p>
        </w:tc>
        <w:tc>
          <w:tcPr>
            <w:tcW w:w="2551" w:type="dxa"/>
          </w:tcPr>
          <w:p w14:paraId="59309754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C: 1.0615789473684212</w:t>
            </w:r>
          </w:p>
          <w:p w14:paraId="382A60DC" w14:textId="77777777" w:rsidR="00C82DA7" w:rsidRPr="006D3AF9" w:rsidRDefault="00C82DA7" w:rsidP="003B5E6B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</w:pPr>
            <w:r w:rsidRPr="006D3AF9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 xml:space="preserve"> gamma: 0.5357894736842106</w:t>
            </w:r>
          </w:p>
        </w:tc>
      </w:tr>
    </w:tbl>
    <w:p w14:paraId="59358A75" w14:textId="77777777" w:rsidR="00F73D3D" w:rsidRDefault="00F73D3D"/>
    <w:sectPr w:rsidR="00F73D3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DA7"/>
    <w:rsid w:val="00AA0C54"/>
    <w:rsid w:val="00C82DA7"/>
    <w:rsid w:val="00CF5C79"/>
    <w:rsid w:val="00F7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20E1D"/>
  <w15:chartTrackingRefBased/>
  <w15:docId w15:val="{49FB2D52-34F7-4276-9761-44BB9CEB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DA7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82DA7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2D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2DA7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2DA7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2D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2DA7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2DA7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2DA7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2DA7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82D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82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82DA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82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82DA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82DA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82DA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82DA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82DA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82D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C82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2DA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C82D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2DA7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C82D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2DA7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82D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2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C82D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2DA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82DA7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瑀 黃</dc:creator>
  <cp:keywords/>
  <dc:description/>
  <cp:lastModifiedBy>千瑀 黃</cp:lastModifiedBy>
  <cp:revision>1</cp:revision>
  <dcterms:created xsi:type="dcterms:W3CDTF">2025-03-18T08:19:00Z</dcterms:created>
  <dcterms:modified xsi:type="dcterms:W3CDTF">2025-03-18T08:19:00Z</dcterms:modified>
</cp:coreProperties>
</file>